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D1086" w14:textId="2E277117" w:rsidR="000B3A82" w:rsidRDefault="00931F30">
      <w:r>
        <w:rPr>
          <w:noProof/>
        </w:rPr>
        <w:drawing>
          <wp:inline distT="0" distB="0" distL="0" distR="0" wp14:anchorId="31C4556C" wp14:editId="09BCE199">
            <wp:extent cx="5274310" cy="55537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5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A5646" w14:textId="3368F432" w:rsidR="00931F30" w:rsidRPr="00867F1E" w:rsidRDefault="00931F30">
      <w:pPr>
        <w:rPr>
          <w:rFonts w:ascii="Times New Roman" w:hAnsi="Times New Roman" w:cs="Times New Roman"/>
        </w:rPr>
      </w:pPr>
      <w:r w:rsidRPr="00867F1E">
        <w:rPr>
          <w:rFonts w:ascii="Times New Roman" w:hAnsi="Times New Roman" w:cs="Times New Roman" w:hint="eastAsia"/>
        </w:rPr>
        <w:t>F</w:t>
      </w:r>
      <w:r w:rsidRPr="00867F1E">
        <w:rPr>
          <w:rFonts w:ascii="Times New Roman" w:hAnsi="Times New Roman" w:cs="Times New Roman"/>
        </w:rPr>
        <w:t>igure S1</w:t>
      </w:r>
      <w:r w:rsidR="00DC2DEE" w:rsidRPr="00867F1E">
        <w:rPr>
          <w:rFonts w:ascii="Times New Roman" w:hAnsi="Times New Roman" w:cs="Times New Roman"/>
        </w:rPr>
        <w:t xml:space="preserve"> Abundance of metabolites of </w:t>
      </w:r>
      <w:r w:rsidR="00867F1E" w:rsidRPr="00867F1E">
        <w:rPr>
          <w:rFonts w:ascii="Times New Roman" w:hAnsi="Times New Roman" w:cs="Times New Roman"/>
        </w:rPr>
        <w:t>each pathway</w:t>
      </w:r>
    </w:p>
    <w:p w14:paraId="7CB7D720" w14:textId="33C4D2E6" w:rsidR="00931F30" w:rsidRPr="00867F1E" w:rsidRDefault="00931F30">
      <w:pPr>
        <w:rPr>
          <w:rFonts w:ascii="Times New Roman" w:hAnsi="Times New Roman" w:cs="Times New Roman"/>
        </w:rPr>
      </w:pPr>
    </w:p>
    <w:p w14:paraId="20DB872A" w14:textId="4ABB53A2" w:rsidR="00931F30" w:rsidRPr="00867F1E" w:rsidRDefault="00931F30">
      <w:pPr>
        <w:rPr>
          <w:rFonts w:ascii="Times New Roman" w:hAnsi="Times New Roman" w:cs="Times New Roman"/>
        </w:rPr>
      </w:pPr>
    </w:p>
    <w:p w14:paraId="0F845182" w14:textId="6237B207" w:rsidR="00931F30" w:rsidRDefault="00931F30"/>
    <w:p w14:paraId="0DB5B387" w14:textId="0EB4F49F" w:rsidR="00931F30" w:rsidRDefault="00931F30"/>
    <w:p w14:paraId="4F19428A" w14:textId="171A8C9D" w:rsidR="00931F30" w:rsidRDefault="00931F30"/>
    <w:p w14:paraId="70912CC3" w14:textId="0C6F2ADB" w:rsidR="00931F30" w:rsidRDefault="00931F30"/>
    <w:p w14:paraId="1FCBCA55" w14:textId="681DF040" w:rsidR="00931F30" w:rsidRDefault="00931F30"/>
    <w:p w14:paraId="5F96AB21" w14:textId="322FEFB3" w:rsidR="00931F30" w:rsidRDefault="00931F30"/>
    <w:p w14:paraId="740B7047" w14:textId="75DF5438" w:rsidR="00931F30" w:rsidRDefault="00931F30"/>
    <w:p w14:paraId="13AECF13" w14:textId="344AC094" w:rsidR="00931F30" w:rsidRDefault="00931F30"/>
    <w:p w14:paraId="32CABBD8" w14:textId="26950B49" w:rsidR="00931F30" w:rsidRDefault="00931F30"/>
    <w:p w14:paraId="3EDEC3BD" w14:textId="030809CC" w:rsidR="00931F30" w:rsidRDefault="00931F30"/>
    <w:p w14:paraId="666C8C4E" w14:textId="6D4F8B30" w:rsidR="00931F30" w:rsidRDefault="00931F30"/>
    <w:p w14:paraId="1F9BB523" w14:textId="3380CD91" w:rsidR="00931F30" w:rsidRDefault="00931F30"/>
    <w:p w14:paraId="6F5B02F3" w14:textId="118D04DD" w:rsidR="00931F30" w:rsidRDefault="00931F30"/>
    <w:p w14:paraId="6A004B01" w14:textId="284A5276" w:rsidR="00931F30" w:rsidRDefault="00931F30"/>
    <w:p w14:paraId="464A3E53" w14:textId="77777777" w:rsidR="00931F30" w:rsidRDefault="00931F30"/>
    <w:tbl>
      <w:tblPr>
        <w:tblpPr w:leftFromText="180" w:rightFromText="180" w:vertAnchor="text" w:tblpY="1"/>
        <w:tblOverlap w:val="never"/>
        <w:tblW w:w="6180" w:type="dxa"/>
        <w:tblLook w:val="04A0" w:firstRow="1" w:lastRow="0" w:firstColumn="1" w:lastColumn="0" w:noHBand="0" w:noVBand="1"/>
      </w:tblPr>
      <w:tblGrid>
        <w:gridCol w:w="1997"/>
        <w:gridCol w:w="4183"/>
      </w:tblGrid>
      <w:tr w:rsidR="00931F30" w:rsidRPr="00931F30" w14:paraId="73E81A4D" w14:textId="77777777" w:rsidTr="00931F30">
        <w:trPr>
          <w:trHeight w:val="285"/>
        </w:trPr>
        <w:tc>
          <w:tcPr>
            <w:tcW w:w="61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11F8" w14:textId="77777777" w:rsidR="00931F30" w:rsidRPr="00931F30" w:rsidRDefault="00931F30" w:rsidP="00931F3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able S1 Primers for </w:t>
            </w: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pcr</w:t>
            </w:r>
            <w:proofErr w:type="spellEnd"/>
          </w:p>
        </w:tc>
      </w:tr>
      <w:tr w:rsidR="00931F30" w:rsidRPr="00931F30" w14:paraId="24E74B09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F98E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808B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proofErr w:type="gramStart"/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Primer(</w:t>
            </w:r>
            <w:proofErr w:type="gramEnd"/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5'---3')</w:t>
            </w:r>
          </w:p>
        </w:tc>
      </w:tr>
      <w:tr w:rsidR="00931F30" w:rsidRPr="00931F30" w14:paraId="52F250F0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5962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RG2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886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tcccaatgatgaactgtac</w:t>
            </w:r>
            <w:proofErr w:type="spellEnd"/>
          </w:p>
        </w:tc>
      </w:tr>
      <w:tr w:rsidR="00931F30" w:rsidRPr="00931F30" w14:paraId="5AC5E9CD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F33C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RG2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1BC9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gtgccaagctgtgatcac</w:t>
            </w:r>
            <w:proofErr w:type="spellEnd"/>
          </w:p>
        </w:tc>
      </w:tr>
      <w:tr w:rsidR="00931F30" w:rsidRPr="00931F30" w14:paraId="008BEEE7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3A02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NOS3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4515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ggacttcatcgaccaata</w:t>
            </w:r>
            <w:proofErr w:type="spellEnd"/>
          </w:p>
        </w:tc>
      </w:tr>
      <w:tr w:rsidR="00931F30" w:rsidRPr="00931F30" w14:paraId="3322FE9B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D735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NOS3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C413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tcctgcagctgatatgt</w:t>
            </w:r>
            <w:proofErr w:type="spellEnd"/>
          </w:p>
        </w:tc>
      </w:tr>
      <w:tr w:rsidR="00931F30" w:rsidRPr="00931F30" w14:paraId="5408C0F2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5F77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NOS2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C4B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tgccaaattacacagtc</w:t>
            </w:r>
            <w:proofErr w:type="spellEnd"/>
          </w:p>
        </w:tc>
      </w:tr>
      <w:tr w:rsidR="00931F30" w:rsidRPr="00931F30" w14:paraId="4B89E0B1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CBC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NOS2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ECEB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tccgacaattgataacc</w:t>
            </w:r>
            <w:proofErr w:type="spellEnd"/>
          </w:p>
        </w:tc>
      </w:tr>
      <w:tr w:rsidR="00931F30" w:rsidRPr="00931F30" w14:paraId="6B7A4C43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C0BE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NOS1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5B8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cccagagctgttgagtt</w:t>
            </w:r>
            <w:proofErr w:type="spellEnd"/>
          </w:p>
        </w:tc>
      </w:tr>
      <w:tr w:rsidR="00931F30" w:rsidRPr="00931F30" w14:paraId="718B5D95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9DED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NOS1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630A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tgagaagctcgttgtcttc</w:t>
            </w:r>
            <w:proofErr w:type="spellEnd"/>
          </w:p>
        </w:tc>
      </w:tr>
      <w:tr w:rsidR="00931F30" w:rsidRPr="00931F30" w14:paraId="25AD0952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0D00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SL1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73D2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cctggaaaagatctctg</w:t>
            </w:r>
            <w:proofErr w:type="spellEnd"/>
          </w:p>
        </w:tc>
      </w:tr>
      <w:tr w:rsidR="00931F30" w:rsidRPr="00931F30" w14:paraId="587D669C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53F2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SL1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5DDB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caggagcagtttcagatca</w:t>
            </w:r>
            <w:proofErr w:type="spellEnd"/>
          </w:p>
        </w:tc>
      </w:tr>
      <w:tr w:rsidR="00931F30" w:rsidRPr="00931F30" w14:paraId="6CC88C48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5685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SL2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2315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cattgcctgtgatcagag</w:t>
            </w:r>
            <w:proofErr w:type="spellEnd"/>
          </w:p>
        </w:tc>
      </w:tr>
      <w:tr w:rsidR="00931F30" w:rsidRPr="00931F30" w14:paraId="0C2CA216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9414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SL2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9FA6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attggcagtgtgaatatcc</w:t>
            </w:r>
            <w:proofErr w:type="spellEnd"/>
          </w:p>
        </w:tc>
      </w:tr>
      <w:tr w:rsidR="00931F30" w:rsidRPr="00931F30" w14:paraId="1046094A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E65C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SS1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C06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gatgaagtccagaggtat</w:t>
            </w:r>
            <w:proofErr w:type="spellEnd"/>
          </w:p>
        </w:tc>
      </w:tr>
      <w:tr w:rsidR="00931F30" w:rsidRPr="00931F30" w14:paraId="09085D03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1DD1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SS1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D523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ttcaggaactcacactc</w:t>
            </w:r>
            <w:proofErr w:type="spellEnd"/>
          </w:p>
        </w:tc>
      </w:tr>
      <w:tr w:rsidR="00931F30" w:rsidRPr="00931F30" w14:paraId="11C52E1F" w14:textId="77777777" w:rsidTr="00931F30">
        <w:trPr>
          <w:trHeight w:val="3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DF88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OTC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3B07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caccaaatcaaatgaat</w:t>
            </w:r>
            <w:proofErr w:type="spellEnd"/>
          </w:p>
        </w:tc>
      </w:tr>
      <w:tr w:rsidR="00931F30" w:rsidRPr="00931F30" w14:paraId="114E4C45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260A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OTC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21C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caggtgaatgtcttgttt</w:t>
            </w:r>
            <w:proofErr w:type="spellEnd"/>
          </w:p>
        </w:tc>
      </w:tr>
      <w:tr w:rsidR="00931F30" w:rsidRPr="00931F30" w14:paraId="42E8ADE1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9C5B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CY1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5C1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gaagttgcacaaagtga</w:t>
            </w:r>
            <w:proofErr w:type="spellEnd"/>
          </w:p>
        </w:tc>
      </w:tr>
      <w:tr w:rsidR="00931F30" w:rsidRPr="00931F30" w14:paraId="1541164E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78D0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ACY1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8DE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cacgttgaaggagactc</w:t>
            </w:r>
            <w:proofErr w:type="spellEnd"/>
          </w:p>
        </w:tc>
      </w:tr>
      <w:tr w:rsidR="00931F30" w:rsidRPr="00931F30" w14:paraId="7327F851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7703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CPS1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B5A3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gaacccggttaaagttgt</w:t>
            </w:r>
            <w:proofErr w:type="spellEnd"/>
          </w:p>
        </w:tc>
      </w:tr>
      <w:tr w:rsidR="00931F30" w:rsidRPr="00931F30" w14:paraId="7330894A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2DEA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CPS1-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58D4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aatgagcccatcatactcc</w:t>
            </w:r>
            <w:proofErr w:type="spellEnd"/>
          </w:p>
        </w:tc>
      </w:tr>
      <w:tr w:rsidR="00931F30" w:rsidRPr="00931F30" w14:paraId="518A710C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D8A4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GLUD1-F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FB1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cgaccccaacttcttcaa</w:t>
            </w:r>
            <w:proofErr w:type="spellEnd"/>
          </w:p>
        </w:tc>
      </w:tr>
      <w:tr w:rsidR="00931F30" w:rsidRPr="00931F30" w14:paraId="4E522757" w14:textId="77777777" w:rsidTr="00931F30">
        <w:trPr>
          <w:trHeight w:val="285"/>
        </w:trPr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B898" w14:textId="77777777" w:rsidR="00931F30" w:rsidRPr="00931F30" w:rsidRDefault="00931F30" w:rsidP="00931F30">
            <w:pPr>
              <w:widowControl/>
              <w:rPr>
                <w:rFonts w:ascii="Consolas" w:eastAsia="等线" w:hAnsi="Consolas" w:cs="宋体"/>
                <w:color w:val="000000"/>
                <w:kern w:val="0"/>
                <w:szCs w:val="21"/>
              </w:rPr>
            </w:pPr>
            <w:r w:rsidRPr="00931F30">
              <w:rPr>
                <w:rFonts w:ascii="Consolas" w:eastAsia="等线" w:hAnsi="Consolas" w:cs="宋体"/>
                <w:color w:val="000000"/>
                <w:kern w:val="0"/>
                <w:szCs w:val="21"/>
              </w:rPr>
              <w:t>GLUD1-R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8AE4" w14:textId="77777777" w:rsidR="00931F30" w:rsidRPr="00931F30" w:rsidRDefault="00931F30" w:rsidP="00931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31F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taaggctttcacttcatc</w:t>
            </w:r>
            <w:proofErr w:type="spellEnd"/>
          </w:p>
        </w:tc>
      </w:tr>
    </w:tbl>
    <w:p w14:paraId="7CA932E3" w14:textId="77777777" w:rsidR="00931F30" w:rsidRDefault="00931F30"/>
    <w:p w14:paraId="0F10C263" w14:textId="77777777" w:rsidR="00931F30" w:rsidRPr="00931F30" w:rsidRDefault="00931F30" w:rsidP="00931F30"/>
    <w:p w14:paraId="7A4D2071" w14:textId="77777777" w:rsidR="00931F30" w:rsidRPr="00931F30" w:rsidRDefault="00931F30" w:rsidP="00931F30"/>
    <w:p w14:paraId="3A90A58A" w14:textId="77777777" w:rsidR="00931F30" w:rsidRPr="00931F30" w:rsidRDefault="00931F30" w:rsidP="00931F30"/>
    <w:p w14:paraId="4D4BE27A" w14:textId="77777777" w:rsidR="00931F30" w:rsidRPr="00931F30" w:rsidRDefault="00931F30" w:rsidP="00931F30"/>
    <w:p w14:paraId="6BC26133" w14:textId="77777777" w:rsidR="00931F30" w:rsidRPr="00931F30" w:rsidRDefault="00931F30" w:rsidP="00931F30"/>
    <w:p w14:paraId="7A0E44C9" w14:textId="77777777" w:rsidR="00931F30" w:rsidRPr="00931F30" w:rsidRDefault="00931F30" w:rsidP="00931F30"/>
    <w:p w14:paraId="7A819ADC" w14:textId="77777777" w:rsidR="00931F30" w:rsidRPr="00931F30" w:rsidRDefault="00931F30" w:rsidP="00931F30"/>
    <w:p w14:paraId="12EBB53C" w14:textId="77777777" w:rsidR="00931F30" w:rsidRPr="00931F30" w:rsidRDefault="00931F30" w:rsidP="00931F30"/>
    <w:p w14:paraId="142A6207" w14:textId="77777777" w:rsidR="00931F30" w:rsidRPr="00931F30" w:rsidRDefault="00931F30" w:rsidP="00931F30"/>
    <w:p w14:paraId="397D68D9" w14:textId="77777777" w:rsidR="00931F30" w:rsidRPr="00931F30" w:rsidRDefault="00931F30" w:rsidP="00931F30"/>
    <w:p w14:paraId="07056F79" w14:textId="77777777" w:rsidR="00931F30" w:rsidRPr="00931F30" w:rsidRDefault="00931F30" w:rsidP="00931F30"/>
    <w:p w14:paraId="5E8DCE5C" w14:textId="77777777" w:rsidR="00931F30" w:rsidRPr="00931F30" w:rsidRDefault="00931F30" w:rsidP="00931F30"/>
    <w:p w14:paraId="09C740FB" w14:textId="77777777" w:rsidR="00931F30" w:rsidRDefault="00931F30"/>
    <w:p w14:paraId="7A15D68D" w14:textId="77777777" w:rsidR="00931F30" w:rsidRDefault="00931F30"/>
    <w:p w14:paraId="5F1271B2" w14:textId="3C1483EC" w:rsidR="00931F30" w:rsidRDefault="00931F30" w:rsidP="00931F30">
      <w:pPr>
        <w:jc w:val="right"/>
      </w:pPr>
      <w:r>
        <w:br w:type="textWrapping" w:clear="all"/>
      </w:r>
    </w:p>
    <w:sectPr w:rsidR="00931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F6367" w14:textId="77777777" w:rsidR="00196FD7" w:rsidRDefault="00196FD7" w:rsidP="00DC2DEE">
      <w:r>
        <w:separator/>
      </w:r>
    </w:p>
  </w:endnote>
  <w:endnote w:type="continuationSeparator" w:id="0">
    <w:p w14:paraId="6C7769BF" w14:textId="77777777" w:rsidR="00196FD7" w:rsidRDefault="00196FD7" w:rsidP="00DC2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D8184" w14:textId="77777777" w:rsidR="00196FD7" w:rsidRDefault="00196FD7" w:rsidP="00DC2DEE">
      <w:r>
        <w:separator/>
      </w:r>
    </w:p>
  </w:footnote>
  <w:footnote w:type="continuationSeparator" w:id="0">
    <w:p w14:paraId="79AFE78E" w14:textId="77777777" w:rsidR="00196FD7" w:rsidRDefault="00196FD7" w:rsidP="00DC2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30"/>
    <w:rsid w:val="000B3A82"/>
    <w:rsid w:val="00196FD7"/>
    <w:rsid w:val="00867F1E"/>
    <w:rsid w:val="00931F30"/>
    <w:rsid w:val="00DA5F6F"/>
    <w:rsid w:val="00DC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55B34"/>
  <w15:chartTrackingRefBased/>
  <w15:docId w15:val="{88D47A5E-DA94-4197-9BDD-C0C90614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D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D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3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A5961-DB55-4408-8060-49305C211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jiang</dc:creator>
  <cp:keywords/>
  <dc:description/>
  <cp:lastModifiedBy>ming jiang</cp:lastModifiedBy>
  <cp:revision>2</cp:revision>
  <dcterms:created xsi:type="dcterms:W3CDTF">2025-07-15T06:52:00Z</dcterms:created>
  <dcterms:modified xsi:type="dcterms:W3CDTF">2025-07-15T08:56:00Z</dcterms:modified>
</cp:coreProperties>
</file>